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2D47D9" w:rsidRPr="002D47D9" w14:paraId="63AEC84F" w14:textId="77777777" w:rsidTr="002D47D9">
        <w:tc>
          <w:tcPr>
            <w:tcW w:w="8891" w:type="dxa"/>
          </w:tcPr>
          <w:tbl>
            <w:tblPr>
              <w:tblW w:w="885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8"/>
              <w:gridCol w:w="425"/>
              <w:gridCol w:w="321"/>
              <w:gridCol w:w="752"/>
              <w:gridCol w:w="1085"/>
              <w:gridCol w:w="819"/>
              <w:gridCol w:w="1056"/>
              <w:gridCol w:w="1120"/>
              <w:gridCol w:w="674"/>
              <w:gridCol w:w="720"/>
            </w:tblGrid>
            <w:tr w:rsidR="002D47D9" w:rsidRPr="002D47D9" w14:paraId="424A6403" w14:textId="77777777" w:rsidTr="007C4219">
              <w:trPr>
                <w:trHeight w:val="420"/>
              </w:trPr>
              <w:tc>
                <w:tcPr>
                  <w:tcW w:w="262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25E07" w14:textId="77777777" w:rsidR="002D47D9" w:rsidRPr="002D47D9" w:rsidRDefault="002D47D9" w:rsidP="002D47D9">
                  <w:pPr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  <w:t xml:space="preserve">A/ </w:t>
                  </w:r>
                  <w:r w:rsidRPr="00491560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Cs w:val="32"/>
                    </w:rPr>
                    <w:t>Neat1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  <w:t xml:space="preserve"> k</w:t>
                  </w:r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  <w:t>nock</w:t>
                  </w:r>
                  <w:r w:rsidR="00681C5F"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  <w:t>-</w:t>
                  </w:r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  <w:t>down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DE2B8" w14:textId="77777777" w:rsidR="002D47D9" w:rsidRPr="002D47D9" w:rsidRDefault="002D47D9" w:rsidP="002D47D9">
                  <w:pPr>
                    <w:rPr>
                      <w:rFonts w:ascii="Arial" w:hAnsi="Arial" w:cs="Arial"/>
                      <w:b/>
                      <w:bCs/>
                      <w:color w:val="000000"/>
                      <w:szCs w:val="32"/>
                    </w:rPr>
                  </w:pP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FA52D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0A4C3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D9884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0EB53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0B428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C36AE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</w:tr>
            <w:tr w:rsidR="002D47D9" w:rsidRPr="002D47D9" w14:paraId="60CC9653" w14:textId="77777777" w:rsidTr="007C4219">
              <w:trPr>
                <w:trHeight w:val="300"/>
              </w:trPr>
              <w:tc>
                <w:tcPr>
                  <w:tcW w:w="230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BA6C6" w14:textId="77777777" w:rsidR="002D47D9" w:rsidRPr="002D47D9" w:rsidRDefault="002D47D9" w:rsidP="002D47D9">
                  <w:pP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</w:p>
              </w:tc>
              <w:tc>
                <w:tcPr>
                  <w:tcW w:w="3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9D20B" w14:textId="77777777" w:rsidR="002D47D9" w:rsidRPr="002D47D9" w:rsidRDefault="002D47D9" w:rsidP="002D47D9">
                  <w:pP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BE136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BC023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6F1A7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185EF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BFBD1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83A2B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C7B22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</w:tr>
            <w:tr w:rsidR="002D47D9" w:rsidRPr="002D47D9" w14:paraId="43DBEAE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FD93A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D4F34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43C28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4A233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F45EF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ABFA2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69393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853A2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D3089" w14:textId="77777777" w:rsidR="002D47D9" w:rsidRPr="002D47D9" w:rsidRDefault="002D47D9" w:rsidP="002D47D9">
                  <w:pPr>
                    <w:rPr>
                      <w:rFonts w:ascii="Arial" w:hAnsi="Arial" w:cs="Arial"/>
                      <w:sz w:val="16"/>
                      <w:szCs w:val="20"/>
                    </w:rPr>
                  </w:pPr>
                </w:p>
              </w:tc>
            </w:tr>
            <w:tr w:rsidR="007C4219" w:rsidRPr="002D47D9" w14:paraId="0F4A4DF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D0B3A1" w14:textId="77777777" w:rsidR="007C4219" w:rsidRPr="002D47D9" w:rsidRDefault="007C4219" w:rsidP="002D47D9">
                  <w:pP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 </w:t>
                  </w:r>
                </w:p>
              </w:tc>
              <w:tc>
                <w:tcPr>
                  <w:tcW w:w="1498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6F881B66" w14:textId="77777777" w:rsidR="007C4219" w:rsidRDefault="007C4219" w:rsidP="00DA5CCB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</w:p>
                <w:p w14:paraId="5390182E" w14:textId="77777777" w:rsidR="007C4219" w:rsidRPr="002D47D9" w:rsidRDefault="007C4219" w:rsidP="00DA5CCB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 xml:space="preserve">Total </w:t>
                  </w:r>
                  <w:proofErr w:type="spellStart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>mRNA</w:t>
                  </w:r>
                  <w:proofErr w:type="spellEnd"/>
                </w:p>
              </w:tc>
              <w:tc>
                <w:tcPr>
                  <w:tcW w:w="190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FC8DED" w14:textId="77777777" w:rsidR="007C4219" w:rsidRPr="002D47D9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 xml:space="preserve">Polysome </w:t>
                  </w:r>
                  <w:proofErr w:type="spellStart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>bound</w:t>
                  </w:r>
                  <w:proofErr w:type="spellEnd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 xml:space="preserve"> </w:t>
                  </w:r>
                  <w:proofErr w:type="spellStart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>mRNA</w:t>
                  </w:r>
                  <w:proofErr w:type="spellEnd"/>
                </w:p>
                <w:p w14:paraId="48DDA88B" w14:textId="77777777" w:rsidR="007C4219" w:rsidRPr="002D47D9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</w:p>
              </w:tc>
              <w:tc>
                <w:tcPr>
                  <w:tcW w:w="21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97C877" w14:textId="77777777" w:rsidR="007C4219" w:rsidRPr="002D47D9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>Fold</w:t>
                  </w:r>
                  <w:proofErr w:type="spellEnd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 xml:space="preserve"> change</w:t>
                  </w:r>
                </w:p>
              </w:tc>
              <w:tc>
                <w:tcPr>
                  <w:tcW w:w="139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F2739E" w14:textId="77777777" w:rsidR="007C4219" w:rsidRPr="00FF3205" w:rsidRDefault="007C4219" w:rsidP="007C4219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20"/>
                      <w:szCs w:val="22"/>
                    </w:rPr>
                  </w:pPr>
                  <w:proofErr w:type="spellStart"/>
                  <w:r w:rsidRPr="00FF3205">
                    <w:rPr>
                      <w:rFonts w:ascii="Arial" w:hAnsi="Arial" w:cs="Arial"/>
                      <w:b/>
                      <w:color w:val="000000"/>
                      <w:sz w:val="20"/>
                      <w:szCs w:val="22"/>
                    </w:rPr>
                    <w:t>Fold</w:t>
                  </w:r>
                  <w:proofErr w:type="spellEnd"/>
                  <w:r w:rsidRPr="00FF3205">
                    <w:rPr>
                      <w:rFonts w:ascii="Arial" w:hAnsi="Arial" w:cs="Arial"/>
                      <w:b/>
                      <w:color w:val="000000"/>
                      <w:sz w:val="20"/>
                      <w:szCs w:val="22"/>
                    </w:rPr>
                    <w:t xml:space="preserve"> change </w:t>
                  </w:r>
                  <w:proofErr w:type="spellStart"/>
                  <w:r w:rsidRPr="00FF3205">
                    <w:rPr>
                      <w:rFonts w:ascii="Arial" w:hAnsi="Arial" w:cs="Arial"/>
                      <w:b/>
                      <w:color w:val="000000"/>
                      <w:sz w:val="20"/>
                      <w:szCs w:val="22"/>
                    </w:rPr>
                    <w:t>Mean</w:t>
                  </w:r>
                  <w:proofErr w:type="spellEnd"/>
                </w:p>
              </w:tc>
            </w:tr>
            <w:tr w:rsidR="002D47D9" w:rsidRPr="002D47D9" w14:paraId="653227D0" w14:textId="77777777" w:rsidTr="007C4219">
              <w:trPr>
                <w:trHeight w:val="12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9CCC5A" w14:textId="77777777" w:rsidR="002D47D9" w:rsidRPr="002D47D9" w:rsidRDefault="002D47D9" w:rsidP="002D47D9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 xml:space="preserve">Gene </w:t>
                  </w:r>
                  <w:proofErr w:type="spellStart"/>
                  <w:r w:rsidRPr="002D47D9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2"/>
                    </w:rPr>
                    <w:t>name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585C3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RQ 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D629F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RQ 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155C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RQ 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7823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RQ 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F071B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 xml:space="preserve">RQ (polysomes)/ RQ (Total </w:t>
                  </w:r>
                  <w:proofErr w:type="spellStart"/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>mRNA</w:t>
                  </w:r>
                  <w:proofErr w:type="spellEnd"/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>) 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B5219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 xml:space="preserve">RQ (polysomes)/ RQ (Total </w:t>
                  </w:r>
                  <w:proofErr w:type="spellStart"/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>mRNA</w:t>
                  </w:r>
                  <w:proofErr w:type="spellEnd"/>
                  <w:r w:rsidRPr="002D47D9">
                    <w:rPr>
                      <w:rFonts w:ascii="Arial" w:hAnsi="Arial" w:cs="Arial"/>
                      <w:color w:val="000000"/>
                      <w:sz w:val="16"/>
                      <w:szCs w:val="20"/>
                    </w:rPr>
                    <w:t>) 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5D729C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 xml:space="preserve">RQ (ou -1/RQ)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6B65E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SD</w:t>
                  </w:r>
                </w:p>
              </w:tc>
            </w:tr>
            <w:tr w:rsidR="002D47D9" w:rsidRPr="002D47D9" w14:paraId="2770A951" w14:textId="77777777" w:rsidTr="007C4219">
              <w:trPr>
                <w:trHeight w:val="32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2E33E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anat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8ACB0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9B099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CC5F2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6ACE2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72B0F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FBB99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90AAE3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CB4DB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30530B2D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1C416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dar (Adar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04B5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A6524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AEBDE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B8913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A8220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E5D1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4B5AFB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23DFF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</w:tr>
            <w:tr w:rsidR="002D47D9" w:rsidRPr="002D47D9" w14:paraId="31B6782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E0830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lox15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0FA0E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9C6D0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1048D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C8288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1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72ED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BB9C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7F1F2F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01A22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4C8D557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2C3CA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ng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0576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681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72799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B0A89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40B55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79E0E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2B632B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C4A22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</w:tr>
            <w:tr w:rsidR="002D47D9" w:rsidRPr="002D47D9" w14:paraId="59708A79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14588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paf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95EB0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66EC5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84F22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49F53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512A4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CFC3D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D98745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B4A6D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</w:tr>
            <w:tr w:rsidR="002D47D9" w:rsidRPr="002D47D9" w14:paraId="4BBB3A7D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7D290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pln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C196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8699A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C12F0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34E7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A58ED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548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E94E5A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3C274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</w:tr>
            <w:tr w:rsidR="002D47D9" w:rsidRPr="002D47D9" w14:paraId="3F90F809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BF9EA1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Aplnr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582C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78CB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0D788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D5DA8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2CBD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5C0B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E3AF7A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3B78A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</w:tr>
            <w:tr w:rsidR="002D47D9" w:rsidRPr="002D47D9" w14:paraId="225AC73C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8848DD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ag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6006B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EEC92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A72D1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8BE7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30AF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B795C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9F9E54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CF9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</w:tr>
            <w:tr w:rsidR="002D47D9" w:rsidRPr="002D47D9" w14:paraId="699EF0A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A1873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ax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A8AA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A0D4B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0DA53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87C09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F42EB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B0A5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CB7DE4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710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</w:tr>
            <w:tr w:rsidR="002D47D9" w:rsidRPr="002D47D9" w14:paraId="3B56F86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823D1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cl2 (Bcl-2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D49D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B7357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8C01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32FB8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E82B6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D5111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FFC712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D8C9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53F93A9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859F1B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cl2L1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cl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-XL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358E0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9747E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ADAE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F9FED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3203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836E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58EE9A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A5715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</w:tr>
            <w:tr w:rsidR="002D47D9" w:rsidRPr="002D47D9" w14:paraId="6EC150B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49B0F6" w14:textId="5BF9A82E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ip(GRP78/Hspa5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69BB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61A1B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85AD4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55D88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61B64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9A6A7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7F3BC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8E00C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3</w:t>
                  </w:r>
                </w:p>
              </w:tc>
            </w:tr>
            <w:tr w:rsidR="002D47D9" w:rsidRPr="002D47D9" w14:paraId="3345EB1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3A9E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BNP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ppb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D98F6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0559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C13C0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8CA2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DF624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CA152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C9A97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E0E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</w:tr>
            <w:tr w:rsidR="002D47D9" w:rsidRPr="002D47D9" w14:paraId="010D2ED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804C8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asp2 (Caspase-2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BC2E1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031F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C9D13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6CB1F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F4B33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8D08D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A983C1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45925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0</w:t>
                  </w:r>
                </w:p>
              </w:tc>
            </w:tr>
            <w:tr w:rsidR="002D47D9" w:rsidRPr="002D47D9" w14:paraId="18BC7B4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C9B568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dk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413A6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6BB0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4CF87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5249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92DE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23B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04E95E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D94F1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</w:tr>
            <w:tr w:rsidR="008F6B5E" w:rsidRPr="002D47D9" w14:paraId="193BC6FA" w14:textId="77777777" w:rsidTr="006F7CD6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98208E" w14:textId="706AEF9C" w:rsidR="008F6B5E" w:rsidRPr="002D47D9" w:rsidRDefault="008F6B5E" w:rsidP="006F7CD6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dkn1B</w:t>
                  </w:r>
                  <w: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27kip1</w:t>
                  </w:r>
                  <w: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25C3F9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DBFFE0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3F4BE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0D1A0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76AE3B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06F5BB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90E0124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4EA5CF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</w:tr>
            <w:tr w:rsidR="008F6B5E" w:rsidRPr="002D47D9" w14:paraId="4BC7707D" w14:textId="77777777" w:rsidTr="006F7CD6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E7B282" w14:textId="77777777" w:rsidR="008F6B5E" w:rsidRPr="002D47D9" w:rsidRDefault="008F6B5E" w:rsidP="006F7CD6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dkn2A</w:t>
                  </w:r>
                  <w: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16INK4</w:t>
                  </w:r>
                  <w: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B803B6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7338D4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580371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8EB95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26B54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9C31D6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F309AAF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AB1166" w14:textId="77777777" w:rsidR="008F6B5E" w:rsidRPr="002D47D9" w:rsidRDefault="008F6B5E" w:rsidP="006F7CD6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</w:tr>
            <w:tr w:rsidR="002D47D9" w:rsidRPr="002D47D9" w14:paraId="4CD32EA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D21CAD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ol1A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A2D0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15175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2DEF9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4CBB5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C93E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3232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AE8F4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E8535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</w:tr>
            <w:tr w:rsidR="002D47D9" w:rsidRPr="002D47D9" w14:paraId="22A69D6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B210B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ol3A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817F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FC569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93B6D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DA9FA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C07C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3296D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DD259A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C62C8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</w:tr>
            <w:tr w:rsidR="002D47D9" w:rsidRPr="002D47D9" w14:paraId="4AE9CE7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1E71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sde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3A3EC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88578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93999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7CF6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5CA05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1435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30035F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43AA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</w:tr>
            <w:tr w:rsidR="002D47D9" w:rsidRPr="002D47D9" w14:paraId="18B266A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A16F0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tgf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2C952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6251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744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40ED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EF50A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5CA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C5B9EF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EFED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</w:tr>
            <w:tr w:rsidR="002D47D9" w:rsidRPr="002D47D9" w14:paraId="1CF287C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19D105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Cyr6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745BF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F836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7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4C891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34894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844D8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9F05D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9B0ED9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8835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</w:tr>
            <w:tr w:rsidR="002D47D9" w:rsidRPr="002D47D9" w14:paraId="10BF96B4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4EBBFA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Dazap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8E16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02EF1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9A37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53829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5691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5D84D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BD7A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2B67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</w:tr>
            <w:tr w:rsidR="002D47D9" w:rsidRPr="002D47D9" w14:paraId="0C70351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054132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Ddx17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A2F1C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25E9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3DE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C653E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5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D8EA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645F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4D67EB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C7A0C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</w:tr>
            <w:tr w:rsidR="002D47D9" w:rsidRPr="002D47D9" w14:paraId="5B6FC65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B064E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Egr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1CC83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38CF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7B4BD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19418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F3003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5C8F6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8F6568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3744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</w:tr>
            <w:tr w:rsidR="002D47D9" w:rsidRPr="002D47D9" w14:paraId="4E3ABD9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17F00F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Eno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1591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A3F24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9200E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3994D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0F6CF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D44BE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97170E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0440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</w:tr>
            <w:tr w:rsidR="002D47D9" w:rsidRPr="002D47D9" w14:paraId="69FAEDE2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88951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Epas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CB51A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08D23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500D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AEEE5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F9263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3CCE5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8C409A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38B7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7</w:t>
                  </w:r>
                </w:p>
              </w:tc>
            </w:tr>
            <w:tr w:rsidR="002D47D9" w:rsidRPr="002D47D9" w14:paraId="0825561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84EF23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6EB1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0639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C6DA0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A6E4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8BB3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EBE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E7CE82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E4448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</w:tr>
            <w:tr w:rsidR="002D47D9" w:rsidRPr="002D47D9" w14:paraId="171ED30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649DE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10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0A6FD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70C16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B763E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8081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FA399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7EF9A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B3BE87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52CA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0</w:t>
                  </w:r>
                </w:p>
              </w:tc>
            </w:tr>
            <w:tr w:rsidR="002D47D9" w:rsidRPr="002D47D9" w14:paraId="3100FC3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92A01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1559F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28517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CAE13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E7B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56275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01D6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3E5E3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4AC8A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604F7FA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D7ED3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2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45C2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3F2F3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03008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954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7AEB6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A66F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7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60A460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2D6A2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5F4BC1C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E0860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2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819C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5E711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25198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5052C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83E8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AC8B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5A3630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1A982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584558D4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5585D8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4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CA3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0C20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3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51632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56B81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E16F8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9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7F58D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B80B29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F679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7A9920A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6DA27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r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FEAD2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46CA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4B52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07649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AA44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10E31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E4D81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4322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</w:tr>
            <w:tr w:rsidR="002D47D9" w:rsidRPr="002D47D9" w14:paraId="395DDC8D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85842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r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2B808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EF2D1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A08D1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2644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CFFD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4F6F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97A91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76BC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</w:tr>
            <w:tr w:rsidR="002D47D9" w:rsidRPr="002D47D9" w14:paraId="397D09C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2D65A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gfr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61F5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2C8AD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D661D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7487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742A7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8DD6C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8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4751E9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23EE6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</w:tr>
            <w:tr w:rsidR="002D47D9" w:rsidRPr="002D47D9" w14:paraId="4A16DAD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ED11F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lastRenderedPageBreak/>
                    <w:t>Fmr1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mrp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D67E6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BB26A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C7BA2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3D34F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50C6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5948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E3C26E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AC89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</w:tr>
            <w:tr w:rsidR="002D47D9" w:rsidRPr="002D47D9" w14:paraId="212C1CD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52D22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n1 (Fibronectine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316DC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4E6CB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ADDCD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DB93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B8152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114C2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BA2F76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F989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</w:tr>
            <w:tr w:rsidR="002D47D9" w:rsidRPr="002D47D9" w14:paraId="7B323FC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B273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us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FD45C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6A85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D93E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F567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1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C4D56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B461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0FC448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EECE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</w:tr>
            <w:tr w:rsidR="002D47D9" w:rsidRPr="002D47D9" w14:paraId="039A6B02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C6103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Gapdh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699E5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EC79E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0E38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9700A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006E0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89728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1FAC4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3E784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</w:tr>
            <w:tr w:rsidR="002D47D9" w:rsidRPr="002D47D9" w14:paraId="0AB7AEE9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07EC63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Gusb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0488C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00FD7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085B4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3851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5C7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3A2FA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F432A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D3B44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</w:tr>
            <w:tr w:rsidR="002D47D9" w:rsidRPr="002D47D9" w14:paraId="56E7A52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BDCD1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gf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71471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C11A7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2225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7E05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5887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3260C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3B6A64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14D2C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7524BAA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B819E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if1A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C728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5C73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D82C6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2D4F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01A6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E0D41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6344F9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DD3AC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</w:tr>
            <w:tr w:rsidR="002D47D9" w:rsidRPr="002D47D9" w14:paraId="70258E7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1AB5FA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nrnpa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C3E89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BF18F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7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2C837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BCECC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4B27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CF31B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1B3BD1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6A9D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</w:tr>
            <w:tr w:rsidR="002D47D9" w:rsidRPr="002D47D9" w14:paraId="315F89C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897AB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nrnph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F6CE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309B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D91CF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399F2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9A75A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A0582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4623A1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5A619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</w:tr>
            <w:tr w:rsidR="002D47D9" w:rsidRPr="002D47D9" w14:paraId="32F57E11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360EB5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nrnpk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F070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1E5A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87DBA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0392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1649B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7396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8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A017C7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15BA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</w:tr>
            <w:tr w:rsidR="002D47D9" w:rsidRPr="002D47D9" w14:paraId="3034B6F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F223B3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nrnpm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5055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EC26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80715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8837D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255B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304D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A250A4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086C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</w:tr>
            <w:tr w:rsidR="002D47D9" w:rsidRPr="002D47D9" w14:paraId="16434B5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5BF712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nrnpr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22697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350B3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FC291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C1A8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694EF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0699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72B046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53E9F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7</w:t>
                  </w:r>
                </w:p>
              </w:tc>
            </w:tr>
            <w:tr w:rsidR="002D47D9" w:rsidRPr="002D47D9" w14:paraId="557B3E8D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AE6C0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oxa9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3021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23F30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2E9F0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97501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E7806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36D74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DEE68A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30E98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0F8E4AB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1B79A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HuR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Elavl1) 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16814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6ABF5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3B1CB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C93D2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3AA15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4D0A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4A2812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0A1D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2CE16BCC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D5277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Igf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5904E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D327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25A31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FB65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274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B4F6F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1730AB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6EF6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</w:tr>
            <w:tr w:rsidR="002D47D9" w:rsidRPr="002D47D9" w14:paraId="1EF5A8B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1313F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Igf1R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B2A4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92EC2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B14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9B49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F2070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039ED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DF139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3E9C0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</w:tr>
            <w:tr w:rsidR="002D47D9" w:rsidRPr="002D47D9" w14:paraId="0C3AFCD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574AD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Igf2R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DE7D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8688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3A9E8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05F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AF71A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6D6C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F8A46F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D248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</w:tr>
            <w:tr w:rsidR="002D47D9" w:rsidRPr="002D47D9" w14:paraId="4AC8F72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02EF2B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Irf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9E126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349B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38FD2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53934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534A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0BC4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04508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73567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0EDE4CD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BFABC1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Lamb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2CD13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64385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D1AB3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1EF0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5C23D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D85E7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0AE3B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2B9A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</w:tr>
            <w:tr w:rsidR="002D47D9" w:rsidRPr="002D47D9" w14:paraId="5CA199F4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37A271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Lef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5F68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3C7B1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4C02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05988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B8CB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1CBE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10806C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F978F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618A170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9C0EC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Mmp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EF48F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CF55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023A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85FE6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7D1EC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130AE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196A3A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100B3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4</w:t>
                  </w:r>
                </w:p>
              </w:tc>
            </w:tr>
            <w:tr w:rsidR="002D47D9" w:rsidRPr="002D47D9" w14:paraId="634085E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1C18F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Mycbp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8B3AE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5F935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A498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7EE23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B8A1C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244F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B0BB2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DB1EF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</w:tr>
            <w:tr w:rsidR="002D47D9" w:rsidRPr="002D47D9" w14:paraId="419659D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5EFA3D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Mycl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B2DCE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D0CB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19023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6EE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DA5F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F4195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C7C218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FF2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</w:tr>
            <w:tr w:rsidR="002D47D9" w:rsidRPr="002D47D9" w14:paraId="2F52718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010A2F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cl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F08F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B0C2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20BC9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F3B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99C9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8A6FC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9EF14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EEE84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</w:tr>
            <w:tr w:rsidR="002D47D9" w:rsidRPr="002D47D9" w14:paraId="73F180D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D9C0E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eat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CB142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CFC2C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710EA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4B46B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E51A4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2EAF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E0DA0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D1352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</w:tr>
            <w:tr w:rsidR="002D47D9" w:rsidRPr="002D47D9" w14:paraId="4F5FEB1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E8D09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eat1-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96D68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B17A5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AF78B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B773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E81F3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01ACE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153482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02D9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</w:tr>
            <w:tr w:rsidR="002D47D9" w:rsidRPr="002D47D9" w14:paraId="79BC865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CA5E52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fil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9133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727D5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3E338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4C07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D9044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8641A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C919B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06822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3</w:t>
                  </w:r>
                </w:p>
              </w:tc>
            </w:tr>
            <w:tr w:rsidR="002D47D9" w:rsidRPr="002D47D9" w14:paraId="3FA19A0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7B4FFD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krf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NRF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B86B5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FB891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C6AA3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7DEE8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34A15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1F41F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C3301E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DC5B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</w:tr>
            <w:tr w:rsidR="002D47D9" w:rsidRPr="002D47D9" w14:paraId="23FE009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9F7EA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ono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CA7A4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C2A73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95377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7D349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5710F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33E1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F5CD84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E33F3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</w:tr>
            <w:tr w:rsidR="002D47D9" w:rsidRPr="002D47D9" w14:paraId="52FC4C6D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A9818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Nr1D1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ev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-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erb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-a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59C3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6D62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43056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338C8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A2C26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09AF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8B0141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00424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</w:tr>
            <w:tr w:rsidR="002D47D9" w:rsidRPr="002D47D9" w14:paraId="426ACA6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4A40B4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dgfa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A138D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0E8F4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9ABA4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E8436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6DAC2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71BAF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71F7AE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BB384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</w:tr>
            <w:tr w:rsidR="002D47D9" w:rsidRPr="002D47D9" w14:paraId="553355D6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E34D0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dgfb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0DB7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3F633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CF04D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8576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3D30C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861F6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F6ED68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29EB4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5DB0153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70CD2F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er1 (Period-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7C40C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CD7DF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7242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2024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7EDE3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1F14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35058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4D548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33F6B13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2B6B0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fkm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Pfk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4AE6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9453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5DE9E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E2439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48C6F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04A40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A166FC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CACB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</w:tr>
            <w:tr w:rsidR="002D47D9" w:rsidRPr="002D47D9" w14:paraId="055FFA1B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FA73B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gf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lgf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34EA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130A8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86D0B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015B0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0F4E3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7EF3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EDFFD8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0DC58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4</w:t>
                  </w:r>
                </w:p>
              </w:tc>
            </w:tr>
            <w:tr w:rsidR="002D47D9" w:rsidRPr="002D47D9" w14:paraId="54009FA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0A8F6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rox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2C92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FA2CE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9A44F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4422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7A68E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160E4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62E766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81720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</w:tr>
            <w:tr w:rsidR="002D47D9" w:rsidRPr="002D47D9" w14:paraId="799C37C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F9C88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Pspc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8E84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B3DE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33C14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8BB21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3CE82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A26C3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11F652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78994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</w:tr>
            <w:tr w:rsidR="002D47D9" w:rsidRPr="002D47D9" w14:paraId="5612557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143C48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bm14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598D8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96E8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5F97E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527D5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A01E7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BDB8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164E7A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17C5F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</w:tr>
            <w:tr w:rsidR="002D47D9" w:rsidRPr="002D47D9" w14:paraId="6846990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65B40A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pl10A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B8962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64808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A37D4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9FC8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2900D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11E40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86531D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36BE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</w:tr>
            <w:tr w:rsidR="002D47D9" w:rsidRPr="002D47D9" w14:paraId="5B19B9F6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699E25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ps2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E4F44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7BB43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BE52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69A6B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2D0BB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7AB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E07C9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180F8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</w:tr>
            <w:tr w:rsidR="002D47D9" w:rsidRPr="002D47D9" w14:paraId="08B4D5AF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000A7B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ps25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9ECA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D23F5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D3D2A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4439F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716E0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9721E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2FCF54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9CA5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</w:tr>
            <w:tr w:rsidR="002D47D9" w:rsidRPr="002D47D9" w14:paraId="7991AF4E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765F23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Rrbp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C7CE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C0BD2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25581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B1127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1D59B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075AB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7309A0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915C6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</w:tr>
            <w:tr w:rsidR="002D47D9" w:rsidRPr="002D47D9" w14:paraId="27DBE75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FF3AC5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erpine1 (PAI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E861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EAD0C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2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7895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3D2A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97EE7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A3748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FBAA5E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7B6B9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</w:tr>
            <w:tr w:rsidR="002D47D9" w:rsidRPr="002D47D9" w14:paraId="54862873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459EE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etd7 (Set7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EE28F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A72B4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52E6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42ABF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CC0E8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571FA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2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D66EB4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5C6B1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</w:tr>
            <w:tr w:rsidR="002D47D9" w:rsidRPr="002D47D9" w14:paraId="64E5A11A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CAB9B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fpq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43779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4F10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493BB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1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850A1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FEA3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28469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F292B8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77D2F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</w:tr>
            <w:tr w:rsidR="002D47D9" w:rsidRPr="002D47D9" w14:paraId="5BC2DF76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624BF1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lastRenderedPageBreak/>
                    <w:t>Shmt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0853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6B3A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9EB6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8B9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AE000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441BA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7E5D37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EEA1D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</w:tr>
            <w:tr w:rsidR="002D47D9" w:rsidRPr="002D47D9" w14:paraId="5E785DB6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039A7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lc7A1 (Cat-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9B6F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C5B7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4D161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54EC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F4B42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F9B5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2E7901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902F6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</w:tr>
            <w:tr w:rsidR="002D47D9" w:rsidRPr="002D47D9" w14:paraId="02896904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AFE54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rebf1 (Srebp1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FBF70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4011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EFD67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02D8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8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3DBD6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8109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CC1CB4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A002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</w:tr>
            <w:tr w:rsidR="002D47D9" w:rsidRPr="002D47D9" w14:paraId="084BCCA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8E5D05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Sstr2 (Sst2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38D3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9D664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6874F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5C587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4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BB79B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3863A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054BEA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338E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0</w:t>
                  </w:r>
                </w:p>
              </w:tc>
            </w:tr>
            <w:tr w:rsidR="002D47D9" w:rsidRPr="002D47D9" w14:paraId="0BF07D0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682AC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Thbd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Thrombomodulin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FEB2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EE36BA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1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B6507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8D4D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4A3B7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8D5C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D8EAD2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68EC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</w:tr>
            <w:tr w:rsidR="002D47D9" w:rsidRPr="002D47D9" w14:paraId="07323A85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F93E60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Trp53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DAB1A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DD55A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B3A7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6F930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7F6D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756FA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448E91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23745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</w:tr>
            <w:tr w:rsidR="002D47D9" w:rsidRPr="002D47D9" w14:paraId="5CBEA6CC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BB3CB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Txnip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2D44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A6964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4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DF569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08C46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647BF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F387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F91920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9D1F1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</w:tr>
            <w:tr w:rsidR="002D47D9" w:rsidRPr="002D47D9" w14:paraId="59638717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11BA1A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Utrn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Utrophin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1D30B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E1C77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D55C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9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BF91F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3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4FD48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98F5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6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1FE659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8C389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</w:tr>
            <w:tr w:rsidR="002D47D9" w:rsidRPr="002D47D9" w14:paraId="65997599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426AF9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Vash1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EC8B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62044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0B51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B0B5F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40659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654E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41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D74163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84C58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7</w:t>
                  </w:r>
                </w:p>
              </w:tc>
            </w:tr>
            <w:tr w:rsidR="002D47D9" w:rsidRPr="002D47D9" w14:paraId="072BEC9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14DF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Vegfa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58DF5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CC19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5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1B34B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C2242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2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2A81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26663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7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02C6E9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ADD6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6</w:t>
                  </w:r>
                </w:p>
              </w:tc>
            </w:tr>
            <w:tr w:rsidR="002D47D9" w:rsidRPr="002D47D9" w14:paraId="11763568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203D9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Vegfb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E7907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9CF692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AC2FB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5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FF9F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0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155B3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80DD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917BC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-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B7EFC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9</w:t>
                  </w:r>
                </w:p>
              </w:tc>
            </w:tr>
            <w:tr w:rsidR="002D47D9" w:rsidRPr="002D47D9" w14:paraId="68CC44A9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EB8C47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Vegfc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717428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81FFD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FD43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DDD6F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E4CAC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4443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8FA62A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A764A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ND</w:t>
                  </w:r>
                </w:p>
              </w:tc>
            </w:tr>
            <w:tr w:rsidR="002D47D9" w:rsidRPr="002D47D9" w14:paraId="6539C0D0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72EEDE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Vegfd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 xml:space="preserve"> (</w:t>
                  </w: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Figf</w:t>
                  </w:r>
                  <w:proofErr w:type="spellEnd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)</w:t>
                  </w:r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42B4E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23F915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6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1786C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6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9951B7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9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E0846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44B36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5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FA3FE3D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5D595B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34</w:t>
                  </w:r>
                </w:p>
              </w:tc>
            </w:tr>
            <w:tr w:rsidR="002D47D9" w:rsidRPr="002D47D9" w14:paraId="2F7C1BB2" w14:textId="77777777" w:rsidTr="007C4219">
              <w:trPr>
                <w:trHeight w:val="300"/>
              </w:trPr>
              <w:tc>
                <w:tcPr>
                  <w:tcW w:w="187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A6D3B6" w14:textId="77777777" w:rsidR="002D47D9" w:rsidRPr="002D47D9" w:rsidRDefault="002D47D9" w:rsidP="002D47D9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</w:pPr>
                  <w:proofErr w:type="spellStart"/>
                  <w:r w:rsidRPr="002D47D9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2"/>
                    </w:rPr>
                    <w:t>Xiap</w:t>
                  </w:r>
                  <w:proofErr w:type="spellEnd"/>
                </w:p>
              </w:tc>
              <w:tc>
                <w:tcPr>
                  <w:tcW w:w="74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14D96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E496F0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79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7F4536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F0229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96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5294B1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F342C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6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9216F13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AF05BE" w14:textId="77777777" w:rsidR="002D47D9" w:rsidRPr="002D47D9" w:rsidRDefault="002D47D9" w:rsidP="002D47D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</w:pP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0</w:t>
                  </w:r>
                  <w:r w:rsidR="00FF3205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.</w:t>
                  </w:r>
                  <w:r w:rsidRPr="002D47D9">
                    <w:rPr>
                      <w:rFonts w:ascii="Arial" w:hAnsi="Arial" w:cs="Arial"/>
                      <w:color w:val="000000"/>
                      <w:sz w:val="20"/>
                      <w:szCs w:val="22"/>
                    </w:rPr>
                    <w:t>10</w:t>
                  </w:r>
                </w:p>
              </w:tc>
            </w:tr>
          </w:tbl>
          <w:p w14:paraId="473F550E" w14:textId="77777777" w:rsidR="002D47D9" w:rsidRPr="002D47D9" w:rsidRDefault="002D47D9">
            <w:pPr>
              <w:rPr>
                <w:rFonts w:ascii="Arial" w:hAnsi="Arial" w:cs="Arial"/>
                <w:sz w:val="21"/>
              </w:rPr>
            </w:pPr>
          </w:p>
        </w:tc>
      </w:tr>
    </w:tbl>
    <w:p w14:paraId="434770D1" w14:textId="77777777" w:rsidR="00DA5CCB" w:rsidRDefault="00DA5CCB">
      <w:pPr>
        <w:rPr>
          <w:rFonts w:ascii="Arial" w:hAnsi="Arial" w:cs="Arial"/>
          <w:sz w:val="21"/>
        </w:rPr>
      </w:pPr>
    </w:p>
    <w:p w14:paraId="26BFCDE8" w14:textId="77777777" w:rsidR="00DA5CCB" w:rsidRDefault="00DA5CCB">
      <w:pPr>
        <w:rPr>
          <w:rFonts w:ascii="Arial" w:hAnsi="Arial" w:cs="Arial"/>
          <w:sz w:val="21"/>
        </w:rPr>
      </w:pPr>
    </w:p>
    <w:p w14:paraId="274AF7CD" w14:textId="77777777" w:rsidR="00DA5CCB" w:rsidRDefault="00DA5CCB">
      <w:pPr>
        <w:rPr>
          <w:rFonts w:ascii="Arial" w:hAnsi="Arial" w:cs="Arial"/>
          <w:sz w:val="21"/>
        </w:rPr>
      </w:pPr>
    </w:p>
    <w:tbl>
      <w:tblPr>
        <w:tblW w:w="8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1"/>
        <w:gridCol w:w="160"/>
        <w:gridCol w:w="1085"/>
        <w:gridCol w:w="573"/>
        <w:gridCol w:w="1056"/>
        <w:gridCol w:w="1056"/>
        <w:gridCol w:w="674"/>
        <w:gridCol w:w="573"/>
      </w:tblGrid>
      <w:tr w:rsidR="00DA5CCB" w:rsidRPr="002D47D9" w14:paraId="3E426704" w14:textId="77777777" w:rsidTr="00DA5CCB">
        <w:trPr>
          <w:trHeight w:val="42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7FF" w14:textId="77777777" w:rsidR="00DA5CCB" w:rsidRPr="002D47D9" w:rsidRDefault="00FD2514" w:rsidP="00DA5CCB">
            <w:pPr>
              <w:rPr>
                <w:rFonts w:ascii="Arial" w:hAnsi="Arial" w:cs="Arial"/>
                <w:b/>
                <w:bCs/>
                <w:color w:val="000000"/>
                <w:szCs w:val="32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32"/>
              </w:rPr>
              <w:t>B</w:t>
            </w:r>
            <w:r w:rsidR="00DA5CCB">
              <w:rPr>
                <w:rFonts w:ascii="Arial" w:hAnsi="Arial" w:cs="Arial"/>
                <w:b/>
                <w:bCs/>
                <w:color w:val="000000"/>
                <w:szCs w:val="32"/>
              </w:rPr>
              <w:t xml:space="preserve">/ </w:t>
            </w:r>
            <w:r w:rsidR="00DA5CCB" w:rsidRPr="00191C1A">
              <w:rPr>
                <w:rFonts w:ascii="Arial" w:hAnsi="Arial" w:cs="Arial"/>
                <w:b/>
                <w:bCs/>
                <w:i/>
                <w:iCs/>
                <w:color w:val="000000"/>
                <w:szCs w:val="32"/>
              </w:rPr>
              <w:t>Neat1_2</w:t>
            </w:r>
            <w:r w:rsidR="00DA5CCB">
              <w:rPr>
                <w:rFonts w:ascii="Arial" w:hAnsi="Arial" w:cs="Arial"/>
                <w:b/>
                <w:bCs/>
                <w:color w:val="000000"/>
                <w:szCs w:val="32"/>
              </w:rPr>
              <w:t xml:space="preserve"> k</w:t>
            </w:r>
            <w:r w:rsidR="00DA5CCB" w:rsidRPr="002D47D9">
              <w:rPr>
                <w:rFonts w:ascii="Arial" w:hAnsi="Arial" w:cs="Arial"/>
                <w:b/>
                <w:bCs/>
                <w:color w:val="000000"/>
                <w:szCs w:val="32"/>
              </w:rPr>
              <w:t>nock</w:t>
            </w:r>
            <w:r w:rsidR="00681C5F">
              <w:rPr>
                <w:rFonts w:ascii="Arial" w:hAnsi="Arial" w:cs="Arial"/>
                <w:b/>
                <w:bCs/>
                <w:color w:val="000000"/>
                <w:szCs w:val="32"/>
              </w:rPr>
              <w:t>-</w:t>
            </w:r>
            <w:r w:rsidR="00DA5CCB" w:rsidRPr="002D47D9">
              <w:rPr>
                <w:rFonts w:ascii="Arial" w:hAnsi="Arial" w:cs="Arial"/>
                <w:b/>
                <w:bCs/>
                <w:color w:val="000000"/>
                <w:szCs w:val="32"/>
              </w:rPr>
              <w:t>dow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0EA" w14:textId="77777777" w:rsidR="00DA5CCB" w:rsidRPr="002D47D9" w:rsidRDefault="00DA5CCB" w:rsidP="00DA5CCB">
            <w:pPr>
              <w:rPr>
                <w:rFonts w:ascii="Arial" w:hAnsi="Arial" w:cs="Arial"/>
                <w:b/>
                <w:bCs/>
                <w:color w:val="000000"/>
                <w:szCs w:val="3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273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6D7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9FB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2008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88C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5D3A" w14:textId="77777777" w:rsidR="00DA5CCB" w:rsidRPr="002D47D9" w:rsidRDefault="00DA5CCB" w:rsidP="00DA5CCB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14:paraId="1476E27E" w14:textId="77777777" w:rsidR="00DA5CCB" w:rsidRDefault="00DA5CCB">
      <w:pPr>
        <w:rPr>
          <w:rFonts w:ascii="Arial" w:hAnsi="Arial" w:cs="Arial"/>
          <w:sz w:val="21"/>
        </w:rPr>
      </w:pPr>
    </w:p>
    <w:p w14:paraId="2FDBADAD" w14:textId="77777777" w:rsidR="00DA5CCB" w:rsidRPr="002D47D9" w:rsidRDefault="00DA5CCB" w:rsidP="00DA5CCB">
      <w:pPr>
        <w:rPr>
          <w:rFonts w:ascii="Arial" w:hAnsi="Arial" w:cs="Arial"/>
          <w:sz w:val="2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6"/>
      </w:tblGrid>
      <w:tr w:rsidR="00DA5CCB" w14:paraId="212BF985" w14:textId="77777777" w:rsidTr="00DA5C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88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44"/>
              <w:gridCol w:w="633"/>
              <w:gridCol w:w="778"/>
              <w:gridCol w:w="848"/>
              <w:gridCol w:w="823"/>
              <w:gridCol w:w="1138"/>
              <w:gridCol w:w="1138"/>
              <w:gridCol w:w="719"/>
              <w:gridCol w:w="719"/>
            </w:tblGrid>
            <w:tr w:rsidR="007C4219" w14:paraId="49C11E4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A29EA4" w14:textId="77777777" w:rsidR="007C4219" w:rsidRPr="00FD2514" w:rsidRDefault="007C4219" w:rsidP="00DA5CC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0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ACB66C" w14:textId="77777777" w:rsidR="007C4219" w:rsidRPr="00FD2514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Total </w:t>
                  </w:r>
                  <w:proofErr w:type="spellStart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mRNA</w:t>
                  </w:r>
                  <w:proofErr w:type="spellEnd"/>
                </w:p>
              </w:tc>
              <w:tc>
                <w:tcPr>
                  <w:tcW w:w="169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DF1398" w14:textId="77777777" w:rsidR="007C4219" w:rsidRPr="00FD2514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Polysome </w:t>
                  </w:r>
                  <w:proofErr w:type="spellStart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bound</w:t>
                  </w:r>
                  <w:proofErr w:type="spellEnd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mRNA</w:t>
                  </w:r>
                  <w:proofErr w:type="spellEnd"/>
                </w:p>
                <w:p w14:paraId="12FF7734" w14:textId="77777777" w:rsidR="007C4219" w:rsidRPr="00FD2514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21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8CB638" w14:textId="77777777" w:rsidR="007C4219" w:rsidRPr="00FD2514" w:rsidRDefault="007C4219" w:rsidP="007C4219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Fold</w:t>
                  </w:r>
                  <w:proofErr w:type="spellEnd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change</w:t>
                  </w:r>
                </w:p>
              </w:tc>
              <w:tc>
                <w:tcPr>
                  <w:tcW w:w="145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376240" w14:textId="77777777" w:rsidR="007C4219" w:rsidRPr="00FD2514" w:rsidRDefault="007C4219" w:rsidP="007C421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</w:rPr>
                    <w:t>Fold</w:t>
                  </w:r>
                  <w:proofErr w:type="spellEnd"/>
                  <w:r w:rsidRPr="00FD2514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</w:rPr>
                    <w:t xml:space="preserve"> change </w:t>
                  </w:r>
                  <w:proofErr w:type="spellStart"/>
                  <w:r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</w:rPr>
                    <w:t>m</w:t>
                  </w:r>
                  <w:r w:rsidRPr="00FD2514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</w:rPr>
                    <w:t>ean</w:t>
                  </w:r>
                  <w:proofErr w:type="spellEnd"/>
                </w:p>
              </w:tc>
            </w:tr>
            <w:tr w:rsidR="007C4219" w14:paraId="1458ADD8" w14:textId="77777777" w:rsidTr="007C4219">
              <w:trPr>
                <w:trHeight w:val="12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B321EC" w14:textId="77777777" w:rsidR="00DA5CCB" w:rsidRPr="00FD2514" w:rsidRDefault="00DA5CCB" w:rsidP="00DA5CC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Gene </w:t>
                  </w:r>
                  <w:proofErr w:type="spellStart"/>
                  <w:r w:rsidRPr="00FD2514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name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920F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Q 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E19EF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Q 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9BFBF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Q 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1D055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Q 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62F50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RQ polysomes/ RQ Total </w:t>
                  </w:r>
                  <w:proofErr w:type="spellStart"/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NA</w:t>
                  </w:r>
                  <w:proofErr w:type="spellEnd"/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5F1B9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RQ polysomes/ RQ Total </w:t>
                  </w:r>
                  <w:proofErr w:type="spellStart"/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RNA</w:t>
                  </w:r>
                  <w:proofErr w:type="spellEnd"/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2B2F22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Q (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-1/RQ) 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5FFE0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D</w:t>
                  </w:r>
                </w:p>
              </w:tc>
            </w:tr>
            <w:tr w:rsidR="007C4219" w14:paraId="342CB727" w14:textId="77777777" w:rsidTr="007C4219">
              <w:trPr>
                <w:trHeight w:val="32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1203E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anat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2C4C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806C7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6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CE35D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4A22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D36E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F8D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E4D10A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4A14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55FE5AD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7B252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dar (Adar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4CA4F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61EEE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17C75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4785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DCA6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33D4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A836F9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5CCBA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7F2FF45A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EF4CA9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lox15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5CBA7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A8DF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D45C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EE51D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C6011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23B4D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7DDFA9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E271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4939A9B6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BE204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ng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E9EA5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CFC04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10583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15B3C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9E220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8B0B8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146165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4728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7C4219" w14:paraId="3B6A3ADF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085B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paf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863B6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A0F52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E95E6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7D78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7554A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3C697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7A8122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CCC33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26AE519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15CB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pln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2DF0C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7AF38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DCADA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FF8B7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95D79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7D0F7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8C6AD2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EEA7F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</w:tr>
            <w:tr w:rsidR="007C4219" w14:paraId="7552B23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7C39A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Aplnr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BBF5C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D0019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DB0B0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43C6D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300D2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74A1D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370F8A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FF6F0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5C019B7E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8B9F9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g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75C23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A87C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BBC75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DA6E1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BEC91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4610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37BFB7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B434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7C4219" w14:paraId="5755059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7054B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x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52E3E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FD6CE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7DA4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8D68A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585F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2256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B6189B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EE2D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7C4219" w14:paraId="28E8DD3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C3FCCB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cl2 (Bcl-2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C5E58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02D6D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F8C07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FB435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53F3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B1F9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EC3485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BA44A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30A0665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7A5388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cl2L1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cl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-XL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E33AC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5200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F236F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3343F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C381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5271A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FDE3EF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23B33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</w:tr>
            <w:tr w:rsidR="007C4219" w14:paraId="575D53EC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829AD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ip (GRP78/Hspa5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7A89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D1FC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B8D88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56A41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17D9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9BDA0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008260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A761B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65974D1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69580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NP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ppb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3EA5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2158C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58AAD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E789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85BA3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46672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2F0882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A42E7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</w:tr>
            <w:tr w:rsidR="007C4219" w14:paraId="5727B99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755EAB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asp2 (Caspase-2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BDB4D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D06E1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CEA4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53C7C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338E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4A4D6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887782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A2C7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1B05987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072408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dk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FE026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AEE57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A4C03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6E151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2B951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0300E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34743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FD7F3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20E8395A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B66B3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l1A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3BE4F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CC86B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59EFC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508D7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4F147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D1396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594F1C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0C175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7C4219" w14:paraId="7737792C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ECF5E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l3A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A19DD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0360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95F2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BB6E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4B6E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188BF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FBF2FD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9C320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</w:tr>
            <w:tr w:rsidR="007C4219" w14:paraId="3F9B6AA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0964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sde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010C7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47E45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0F661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CBAE8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F38A1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06A4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9E64E0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4CAD2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</w:tr>
            <w:tr w:rsidR="007C4219" w14:paraId="68EC020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56D54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tgf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407A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F2B0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1329E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3C364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FAF8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2463C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115180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47574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26A1ABB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15B79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Cyr6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30931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87A98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7F87A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848CF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21353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02D25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D4B8A1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FDDA0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</w:tr>
            <w:tr w:rsidR="007C4219" w14:paraId="3579FA9A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4634D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Dazap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67263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32696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0217D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5A60C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3EECC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0DB91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382E02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DD28F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</w:tr>
            <w:tr w:rsidR="007C4219" w14:paraId="33C07CD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8FC27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Ddx17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4CF0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76AC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3749D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80A1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4786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08187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49E413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82A6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3E4BA7A2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8193B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gr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0C2D3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E91A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7BB1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F15D5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9783D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AA8F4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947500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D660C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42B70DE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6AB68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o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EA7B7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8E82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3824E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EB932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78D04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DA10F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CCA05B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48F3A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</w:tr>
            <w:tr w:rsidR="007C4219" w14:paraId="7A63A04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9E1DE9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pas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E1AD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88372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8512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DD5F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D5BF7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20141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BB0D0D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7967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</w:tr>
            <w:tr w:rsidR="007C4219" w14:paraId="2917A78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8B03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5D01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05FD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38FC1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BE16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3581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06D66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95CE14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C084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7C4219" w14:paraId="752962D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829DF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10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1ED5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2BAED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DF9F2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E9CA0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92C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315F5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523AAC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5B7F2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4244378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C0C49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41C40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9C96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7F9F1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067A0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83A45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43D8D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1E1D40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8F949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3A6E63BB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1210D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2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1C5B0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DBDB8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80A8C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D8782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85FBB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16278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1F7E2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C0D9C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69C40EC1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F4D3A0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2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67810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CDFCE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6CF4F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FDFAD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8D38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63AF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600F0C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183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51990A31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76FCB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4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C918C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C925A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B710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F270F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E4AFA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33D10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6E6728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C36F7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</w:t>
                  </w:r>
                </w:p>
              </w:tc>
            </w:tr>
            <w:tr w:rsidR="007C4219" w14:paraId="0DE2C6D2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28D65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r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B3879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65B0D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3E84E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7E10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4CC6C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71F7C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53AD44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EE529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33A32001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F20BA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r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6DE3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76B85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9F6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BB0A5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889D0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DAF5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53CC8F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F596B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7C4219" w14:paraId="5DFB300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0F8B1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gfr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57210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9B148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6FA36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DDC71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2BC18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C41C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063E15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C9422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75FF2BDC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6D5070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mr1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mrp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B3836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C4A80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036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ED20B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0C34E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55DB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ADA702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0DEB0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</w:tr>
            <w:tr w:rsidR="007C4219" w14:paraId="13AD0886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42847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n1 (Fibronectine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E0B8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895F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3E008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A6B55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87F8A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5B69B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CF3C17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52A5B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</w:tr>
            <w:tr w:rsidR="007C4219" w14:paraId="6A10F42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2CAD6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464F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A3166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9F34D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BA60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13789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061E0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9BA2BC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2F926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38454F4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7266F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Gapdh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E5B8F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F50F3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5612E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1F811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A8BF3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BBF1E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23CE83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A64F8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614008A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FE0AF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Gusb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F8635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084C9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6DF4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B31D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F4B4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2CAC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5E8F30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C128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7547F02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98743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gf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AF266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609E0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9B21E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70469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5157C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A2A68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BDC169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5A53A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23A416D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D4003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if1A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1A5E3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9CF19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EE167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175F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6E27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DBAEE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5D09C9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1354A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</w:tr>
            <w:tr w:rsidR="007C4219" w14:paraId="437A314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0CED2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nrnpa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F3C49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C9CE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083D3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22560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4C2B7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2BEF3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E84BDF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77796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5C1F00E6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C0383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nrnph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A941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5104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24FA3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A0A1B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7F19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AC3C7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D97AE4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0634A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</w:tr>
            <w:tr w:rsidR="007C4219" w14:paraId="047F5196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258B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nrnpk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C314B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FD8F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756E7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1AD75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C3185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899A3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1EF382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4A252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</w:tr>
            <w:tr w:rsidR="007C4219" w14:paraId="169868E6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699ED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nrnpm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00670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7DD3E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374CF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915A5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4423B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1BB2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BA14B7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9FBA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</w:tr>
            <w:tr w:rsidR="007C4219" w14:paraId="5F532F5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FD059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nrnpr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CD2B8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0ADB3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87ACC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FC67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1C44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1191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CAB9FC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1E7A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</w:tr>
            <w:tr w:rsidR="007C4219" w14:paraId="2281C7EA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4B963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oxa9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CF6B2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4E1AC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5D77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0829F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3F40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A0F30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A99417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725DB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</w:tr>
            <w:tr w:rsidR="007C4219" w14:paraId="3C24D2EC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DF29B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HuR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Elavl1) 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4FEC7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2F06F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2B101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1429F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9A3DF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47519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512F90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E8918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5D6F2EF9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BC759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Igf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F7CAC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2AA1F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933AC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2757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A0AD7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2BB5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7E39D9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212AA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0ADC9199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69F78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Igf1R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49AD3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5FE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871BF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47CD2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95705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045F8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6D284C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3DB1D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606CFA3F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A6429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Igf2R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7160F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A1EF6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69E5B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9E3FC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02564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5454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82F79F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66523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7C4219" w14:paraId="26ED126E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C91CC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Irf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62BD1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FDD6C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266B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FA2FB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061BD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6A0B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631046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8358A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7FC2E05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E8C0E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mb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E4DE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06F1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19D3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9301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74F9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24BD7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484D91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88376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7C4219" w14:paraId="401E5AD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24FC4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ef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EE790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A5973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A645F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D6BE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4FFC0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3461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923F19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F8DC0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34A9357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8F3FC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mp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8E50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BB68C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AE79B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807E3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7776F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1C0AB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FD3193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7B48E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</w:tr>
            <w:tr w:rsidR="007C4219" w14:paraId="0165818E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74E4C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ycbp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78A7B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C7DF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D6AD5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C482A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D5F6C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9C2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05E6D7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9B645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254EAFE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7D09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Mycl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793C6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FAFD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DADBD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FF10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DE55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933D7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FAA3E4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23CBD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</w:tr>
            <w:tr w:rsidR="007C4219" w14:paraId="37925A6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BDD88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cl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2876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5EB20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E194B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11CFF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653BF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AFDE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7AC3C9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9D88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7C4219" w14:paraId="7CCC9A0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2E26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eat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D38F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3839F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15B0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68EF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46AE0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904E9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824BCD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6E76B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</w:tr>
            <w:tr w:rsidR="007C4219" w14:paraId="4BFF451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3CDE3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eat1-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25091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DAAAE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DAF07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4857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5697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0862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2579D1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31B52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</w:tr>
            <w:tr w:rsidR="007C4219" w14:paraId="5BD0476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09D4A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fil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30C4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DFE5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434C2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CCB03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90C4C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D928B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5FB86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680D3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63C314F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4FBD43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krf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NRF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1CAFC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90F3A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DF757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AAB2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75BFB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492F5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FAAF91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306A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7C4219" w14:paraId="24D98AB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0797C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Nono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567D8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1B059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B1CE9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4E55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2BA03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E937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85BC6C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E64B0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</w:tr>
            <w:tr w:rsidR="007C4219" w14:paraId="5F8DB65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AA436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Nr1D1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ev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-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b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-a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E97CF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D18A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57AC9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84E23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81F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12BC7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9D595B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DDA84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35F3AAC0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8D589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gram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  <w:proofErr w:type="gram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16INK4 (Cdkn2A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44CFD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E7757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91BC0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65C8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78DC5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AAF1D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90DA4D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78D79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</w:tr>
            <w:tr w:rsidR="007C4219" w14:paraId="5BB05992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EA5AF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gram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</w:t>
                  </w:r>
                  <w:proofErr w:type="gram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27kip1 (Cdkn1B) 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1BAE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5C410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3889B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07B38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7E320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52326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964568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98E2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19601B1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690E3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dgfa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3BF4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DD07F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66E8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4B4A4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6D245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8E1D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79C0D8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C0D95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7636910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FBBAFD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dgfb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4144E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CB5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CC8F3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9F6AB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CE467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7369A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7A9EF2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47CAA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</w:tr>
            <w:tr w:rsidR="007C4219" w14:paraId="7BA308D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66BF7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er1 (Period-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CB1C4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09B66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A74DA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5A0CE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ACE31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90AA8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DEB716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9A31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</w:tr>
            <w:tr w:rsidR="007C4219" w14:paraId="6290859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98003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fkm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Pfk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4C460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270F1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A1CE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B38AF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E6A5F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79706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5D94B4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996F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4E41530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61332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gf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lgf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F3C4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CBBC3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1695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323D9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728D2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9EA26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9CA40D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251FC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4D834901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A70A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ox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5FC8D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A8158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4FA65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ACC02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5477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7E1EB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46C903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E684D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7C4219" w14:paraId="1DE52DB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9492D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spc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D2160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A3CEC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417A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06177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BEC6D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DFBA5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CFD76E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C72BB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646E6468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170F8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bm14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BBB6A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A6A2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A712F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F5B6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B372A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42A63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AEF909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B5CA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74ABFB1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0EDFA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pl10A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A68C1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583AD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D5718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71A08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27923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210C8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AEAEBB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60ABD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</w:tr>
            <w:tr w:rsidR="007C4219" w14:paraId="3CAE8E5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D7C5A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ps2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284E9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5C55D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56088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91DA5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72176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844B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3714E8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DEDC1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</w:tr>
            <w:tr w:rsidR="007C4219" w14:paraId="77A56EF4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85330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ps25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BC244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C817A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40181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E8191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1699A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11C53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AC8444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F0E5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</w:tr>
            <w:tr w:rsidR="007C4219" w14:paraId="624AD532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9E8C5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rbp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79B4B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16167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697CC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476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AB52E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991F1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B4AC33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F292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</w:tr>
            <w:tr w:rsidR="007C4219" w14:paraId="6D7FF22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E1CE0E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erpine1 (PAI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AAE8B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ADC70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889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E901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6AB7E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1E8C1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FF005A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148D5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</w:tr>
            <w:tr w:rsidR="007C4219" w14:paraId="3B87DCE9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79223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etd7 (Set7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23BC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0B1BD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3891E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43041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01D6A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93AF5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DBA4FB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0A7F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</w:tr>
            <w:tr w:rsidR="007C4219" w14:paraId="05705BA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2A2FF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fpq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A3EDF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E35E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97298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20D98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455CA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FFE88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389556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ECEC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095C419D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78CC9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hmt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4D9C2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6CD2E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E37AA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51BE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6B5DF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0043F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03C2AE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6C76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</w:tr>
            <w:tr w:rsidR="007C4219" w14:paraId="634A4235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4DE84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lc7A1 (Cat-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D5714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68213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CFF69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3684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35385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EA6A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F0B96E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A9E88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8</w:t>
                  </w:r>
                </w:p>
              </w:tc>
            </w:tr>
            <w:tr w:rsidR="007C4219" w14:paraId="00F1EFD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DAC9E4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rebf1 (Srebp1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7FF31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9E7DB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9E20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1B6E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82C63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FBD17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09FFB7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7E6B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48D21E67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8A2A12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Sstr2 (Sst2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7CEC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7B690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7936D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39B54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BBF6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ABA1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0B62F9B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130C7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31976B48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E521E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Thbd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Thrombomodulin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531FA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F2C12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E8F3C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DDB1E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EA7C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6AA3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36C2F8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6764E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</w:tr>
            <w:tr w:rsidR="007C4219" w14:paraId="755F9AAC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FB6FD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Trp53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FD636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DBC61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4ACEA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786E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2FD34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C9A9A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2A7D66F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E41DF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</w:tr>
            <w:tr w:rsidR="007C4219" w14:paraId="359F43B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BDACEC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Txnip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FBE1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4B4E0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DDAD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1DBC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18269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C965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E7171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0DB32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</w:tr>
            <w:tr w:rsidR="007C4219" w14:paraId="038639FB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F5042B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Utrn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Utrophin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ADACC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CB23B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26FFC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E266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849D2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8DC98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079B44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071A3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</w:tr>
            <w:tr w:rsidR="007C4219" w14:paraId="1AE6EA98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6AFEEA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ash1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C241B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5F896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272DA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0F35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8888B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F10B8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5B530A7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620D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9</w:t>
                  </w:r>
                </w:p>
              </w:tc>
            </w:tr>
            <w:tr w:rsidR="007C4219" w14:paraId="4B3711E3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280D1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gfa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4A33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869E9E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7FF63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15FF5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F07DA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111E20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1CBD7CC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68CAC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</w:tr>
            <w:tr w:rsidR="007C4219" w14:paraId="7F955C98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B60367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gfb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AD3E9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47EFB7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421C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5101DA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0B5E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F311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70DC096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62063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3286C16F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0E33A6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gfc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E027A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5EA61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16611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97E46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21577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249412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3651405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1E4695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D</w:t>
                  </w:r>
                </w:p>
              </w:tc>
            </w:tr>
            <w:tr w:rsidR="007C4219" w14:paraId="7220C3A2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B78A1A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gfd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igf</w:t>
                  </w:r>
                  <w:proofErr w:type="spellEnd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9EBE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CACE8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21F09C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18709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A3CAC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A765D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6DFC08BB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E7DD46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3</w:t>
                  </w:r>
                </w:p>
              </w:tc>
            </w:tr>
            <w:tr w:rsidR="007C4219" w14:paraId="6E13003B" w14:textId="77777777" w:rsidTr="007C4219">
              <w:trPr>
                <w:trHeight w:val="300"/>
              </w:trPr>
              <w:tc>
                <w:tcPr>
                  <w:tcW w:w="20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FE0BC5" w14:textId="77777777" w:rsidR="00DA5CCB" w:rsidRPr="00FD2514" w:rsidRDefault="00DA5CCB" w:rsidP="00DA5CCB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D2514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Xiap</w:t>
                  </w:r>
                  <w:proofErr w:type="spellEnd"/>
                </w:p>
              </w:tc>
              <w:tc>
                <w:tcPr>
                  <w:tcW w:w="6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6706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E26E7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85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B59A29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7EE2F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A9725D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954C34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2CC"/>
                  <w:noWrap/>
                  <w:vAlign w:val="bottom"/>
                  <w:hideMark/>
                </w:tcPr>
                <w:p w14:paraId="48992861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1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AEE1A3" w14:textId="77777777" w:rsidR="00DA5CCB" w:rsidRPr="00FD2514" w:rsidRDefault="00DA5CCB" w:rsidP="00DA5CC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  <w:r w:rsidR="00FF3205"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  <w:r w:rsidRPr="00FD25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1</w:t>
                  </w:r>
                </w:p>
              </w:tc>
            </w:tr>
          </w:tbl>
          <w:p w14:paraId="69FCC55A" w14:textId="77777777" w:rsidR="00DA5CCB" w:rsidRDefault="00DA5CCB">
            <w:pPr>
              <w:rPr>
                <w:rFonts w:ascii="Arial" w:hAnsi="Arial" w:cs="Arial"/>
                <w:sz w:val="21"/>
              </w:rPr>
            </w:pPr>
          </w:p>
        </w:tc>
      </w:tr>
    </w:tbl>
    <w:p w14:paraId="2F102568" w14:textId="77777777" w:rsidR="00DA5CCB" w:rsidRDefault="00DA5CCB">
      <w:pPr>
        <w:rPr>
          <w:rFonts w:ascii="Arial" w:hAnsi="Arial" w:cs="Arial"/>
          <w:sz w:val="21"/>
        </w:rPr>
      </w:pPr>
    </w:p>
    <w:p w14:paraId="1977C234" w14:textId="77777777" w:rsidR="00FB1C29" w:rsidRDefault="00FB1C29">
      <w:pPr>
        <w:rPr>
          <w:rFonts w:ascii="Arial" w:hAnsi="Arial" w:cs="Arial"/>
          <w:sz w:val="21"/>
        </w:rPr>
      </w:pPr>
    </w:p>
    <w:p w14:paraId="5906A462" w14:textId="77777777" w:rsidR="00CB3DF2" w:rsidRPr="00297BAE" w:rsidRDefault="00CB3DF2">
      <w:pPr>
        <w:rPr>
          <w:rFonts w:ascii="Arial" w:hAnsi="Arial" w:cs="Arial"/>
          <w:b/>
          <w:sz w:val="21"/>
          <w:lang w:val="en-US"/>
        </w:rPr>
      </w:pPr>
    </w:p>
    <w:sectPr w:rsidR="00CB3DF2" w:rsidRPr="00297BAE" w:rsidSect="00953A36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D9"/>
    <w:rsid w:val="000F4AB9"/>
    <w:rsid w:val="0010686F"/>
    <w:rsid w:val="00191C1A"/>
    <w:rsid w:val="00297BAE"/>
    <w:rsid w:val="002D47D9"/>
    <w:rsid w:val="00491560"/>
    <w:rsid w:val="0054309E"/>
    <w:rsid w:val="0056548F"/>
    <w:rsid w:val="00681C5F"/>
    <w:rsid w:val="007C4219"/>
    <w:rsid w:val="008F6B5E"/>
    <w:rsid w:val="00933BE3"/>
    <w:rsid w:val="00953A36"/>
    <w:rsid w:val="00CB3DF2"/>
    <w:rsid w:val="00D31B10"/>
    <w:rsid w:val="00DA5CCB"/>
    <w:rsid w:val="00E7599E"/>
    <w:rsid w:val="00F46B7B"/>
    <w:rsid w:val="00F97D3B"/>
    <w:rsid w:val="00FB1C29"/>
    <w:rsid w:val="00FD2514"/>
    <w:rsid w:val="00FF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2F9031"/>
  <w14:defaultImageDpi w14:val="32767"/>
  <w15:chartTrackingRefBased/>
  <w15:docId w15:val="{35CA89B4-CFDA-EB4A-8B15-E2E85D52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4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2D47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D47D9"/>
    <w:rPr>
      <w:color w:val="954F72"/>
      <w:u w:val="single"/>
    </w:rPr>
  </w:style>
  <w:style w:type="paragraph" w:customStyle="1" w:styleId="msonormal0">
    <w:name w:val="msonormal"/>
    <w:basedOn w:val="Normal"/>
    <w:rsid w:val="002D47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2D47D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65">
    <w:name w:val="xl65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1">
    <w:name w:val="xl71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2D47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9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98</Words>
  <Characters>8240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ratsac@gmail.com</cp:lastModifiedBy>
  <cp:revision>3</cp:revision>
  <dcterms:created xsi:type="dcterms:W3CDTF">2022-10-05T16:57:00Z</dcterms:created>
  <dcterms:modified xsi:type="dcterms:W3CDTF">2022-10-05T16:57:00Z</dcterms:modified>
</cp:coreProperties>
</file>